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563D2" w14:textId="2F495CAA" w:rsidR="007E21B2" w:rsidRDefault="00EA1A20" w:rsidP="007E21B2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5</w:t>
      </w:r>
      <w:bookmarkStart w:id="0" w:name="_GoBack"/>
      <w:bookmarkEnd w:id="0"/>
      <w:r w:rsidR="007E21B2">
        <w:rPr>
          <w:rFonts w:ascii="Times New Roman" w:hAnsi="Times New Roman"/>
        </w:rPr>
        <w:t xml:space="preserve">: Quantitative proteomic analysis of the secretome of </w:t>
      </w:r>
      <w:r w:rsidR="007E21B2" w:rsidRPr="00F9242B">
        <w:rPr>
          <w:rFonts w:ascii="Times New Roman" w:hAnsi="Times New Roman"/>
          <w:i/>
        </w:rPr>
        <w:t>C. neoformans</w:t>
      </w:r>
      <w:r w:rsidR="007E21B2">
        <w:rPr>
          <w:rFonts w:ascii="Times New Roman" w:hAnsi="Times New Roman"/>
        </w:rPr>
        <w:t xml:space="preserve"> at 96 hpi under Pka1-induced (galactose-containing medium) conditions.</w:t>
      </w:r>
    </w:p>
    <w:p w14:paraId="13632ADC" w14:textId="77777777" w:rsidR="007E21B2" w:rsidRDefault="007E21B2" w:rsidP="007E21B2">
      <w:pPr>
        <w:jc w:val="both"/>
        <w:rPr>
          <w:rFonts w:ascii="Times New Roman" w:hAnsi="Times New Roman"/>
        </w:rPr>
      </w:pPr>
    </w:p>
    <w:tbl>
      <w:tblPr>
        <w:tblW w:w="13228" w:type="dxa"/>
        <w:tblInd w:w="93" w:type="dxa"/>
        <w:tblLook w:val="04A0" w:firstRow="1" w:lastRow="0" w:firstColumn="1" w:lastColumn="0" w:noHBand="0" w:noVBand="1"/>
      </w:tblPr>
      <w:tblGrid>
        <w:gridCol w:w="1940"/>
        <w:gridCol w:w="3460"/>
        <w:gridCol w:w="2060"/>
        <w:gridCol w:w="4428"/>
        <w:gridCol w:w="1340"/>
      </w:tblGrid>
      <w:tr w:rsidR="007E21B2" w:rsidRPr="00205C65" w14:paraId="4955BE11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FFCE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38F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DF5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Pep</w:t>
            </w:r>
            <w:r w:rsidRPr="00E345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B6891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74E5B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ge state</w:t>
            </w:r>
          </w:p>
        </w:tc>
      </w:tr>
      <w:tr w:rsidR="007E21B2" w:rsidRPr="00205C65" w14:paraId="44D125F8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772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2189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F3DB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pha-amylas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F1CC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45905C3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YqVIVD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DDD5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19DE2671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A8305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2E2E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92F8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3E4227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FVTDASLI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F82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3A6671AB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7AB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6125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AB21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lation elongation factor 1 alpha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D326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E37418E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VAVGVI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BBE1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2656E1DB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792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74D5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062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137692C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PTNVTTEV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8B82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29A6FA88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4A0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4245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B71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tinas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4D51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2C7F35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SSGHAAG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456C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49130313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5F30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E8D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B09C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A9C0EDE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FAAQAGL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04FC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59A2D7B5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CD5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6501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497C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3-beta-glucanosyltransferas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13F5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8C965D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PYLQQLGVNAV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8A2E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696AD308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A222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D257B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CE6F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8A3176B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GSSALVGYAAVDGEPDF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4C54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1395F6FA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D3A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1239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00F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tin deacetylas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E64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4EE6CB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DDLYSPPG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49D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40707C98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87B1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9E5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5D9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4E28333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ADAFNMEWYLNSG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419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47CF38E7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A50B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2860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57F5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do-1,3(4)-beta-glucanas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3E5A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3E3CF33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IAAWFFQ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9C75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637429F5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CE41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399B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A088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E54561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AFTEAFWEVASV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FA7C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55536F5B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7DB5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1920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839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ubiquit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FA10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1FA0DFC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AG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2BAD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7F1CE9F2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C90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082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88AC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436E82E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IFV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014E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587BC8B9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D63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963C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5EDB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F95AFFB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LHLVL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0168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688F2BBD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4829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166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282A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F6E965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SDYNIQ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9111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11BF8368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DE785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5750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CEC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 alpha subuni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877C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EEB610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DSLVPIG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7614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16B73F83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F1B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D784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BB4B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BE30C01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GASAGGDVQETG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617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1145124B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C4A0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96CF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64FB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6C5CC99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QIVDVPVGPGLLG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D42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10B7C6D9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76F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0235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CE99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4EA7F2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TIGDGI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BE27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79A89D99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1CC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2944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166CC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id phosphatas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6BDE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303C944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LEEFV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F039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2EE7C301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EDDE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3E14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7CB4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9AACD8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INDAVLPLD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4AA0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09BA183F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0BFE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BFC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44B5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968A08F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LDFLN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4866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5E0C0032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0DC4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CD9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100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BF4E13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AELLTPFG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CA42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643C3279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5D2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1019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3471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/Zn superoxide dismut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ED1E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684599C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VVL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9AFA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63760996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3AFF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503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E52D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E45E1D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SLYGPHSIIG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BD8F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7B8EA4E8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BC6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670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4670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E4E412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VVHASTDDLG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68C9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6D277B7C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959D5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3465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1C7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cas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E42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EE4E39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AIINTSEG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E4C8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476DA1FD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9320B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9C59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DFB1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C6D6F94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ATAHPMY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5849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6A40605F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C4CF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625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8FCD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437906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SQSHVFNSQ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8CAB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5705A2BD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1E1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27D4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A597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48566D3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PAPPQGDAILING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85BE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3663C067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08E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2A0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63E0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F9062A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DAFWL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E8E0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0B0353CE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FFE4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AAD1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D75C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DC8D08B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SPDGY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4274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7B55A82D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BC7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BE4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7C18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EE682C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IDNHPLEVVETDGTAVYGPTVHEISIAPG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FE60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E21B2" w:rsidRPr="00205C65" w14:paraId="2202E39F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B791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FAD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052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6D305B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TFDIT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3138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5FD6DE27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3200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0919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A18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boxypeptidase D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C074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7F4263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PQVIEATN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D4FD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121AB7EC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5BC1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DCFEF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CEF9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EE72DC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EEIAQDFI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06EE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2E624D5A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9BF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6A2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5E51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F1BF33C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LSADPIQ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2C46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5A86EDC8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E39F5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31B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03ED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59896E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FLI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1246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696971C7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F025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1750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570C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peron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DBD0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32179A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IIANDQGN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D34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32A28B61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C13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910F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AEC2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C413F2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DTHLGGEDFDN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FD4E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071D934B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CD4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CEE3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D4F8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45B2DB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AIAGLDVL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EC65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4F0780C3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6B5B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43FF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617B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B948F5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LESYAYSL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C669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3AD4059F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91C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4291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706F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-hydrolase (347 aa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36F4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C13064F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VYSATAPDGY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CC1A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510639DD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681F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526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8EBC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B25C784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SIPTAIEVLGQNAD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11A9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4036B116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B95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013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8742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AE98E2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FQEEVYYFSSNP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10DC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70C6A26B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5D0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2030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1ACB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al oxid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98ED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3B9B6C1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LSASAN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F137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38E7818D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E21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C36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3CF5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A83441E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GMGGWLQMTG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06D1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6305244A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E15B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1F7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4BE2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B09CD0E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DLPDMPYAT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758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4114A411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14E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E2F1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2F8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7428703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VPSMAEFIMVGNG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5070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6164499E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EFA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58EF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B91A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32C01B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DNDNPQYEDDDYmFEG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EF0A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2022AC26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91D5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6B45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80D7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7088F0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FNTHAMGFGQ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A7A2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0A8DBB82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2ED6B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6267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03E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ds1 protei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98B1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CCEA2D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DAEFEQYGINAEQ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7C41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7F5D904C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214C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4DDB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9E1A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2EE399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EFmADQEVGHATLISNMLGASGAP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304B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79BE43C2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B8C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1653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DBBC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 inducing-glyco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77D7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85755EF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SFSTYSNSI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A212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1F8EF03B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A64A9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4728C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45D0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E523E6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ITDFETSPVAFAFPEP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3A1A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4237C82A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D9C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990A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BDC5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13CFDB1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YPmSGGEIALVQQTDAQNVNILWTSESDPT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41F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4CCE307B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6D8A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4753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B5D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onohydrol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BDA9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F0E0451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QVINP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5E16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5CEEF18F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CB42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5E04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C4C0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F0FD8FC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FNSLNDISVNP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1037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2425DFD6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E42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6109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608B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8D0F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F926D1E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IADQFmGGHSSG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C441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1A889392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8CFB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55115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75E9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EBC38F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AGAGVGAIGGAGVAAGLAG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6D51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2FA9EF54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0509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D833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03A1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A2E0EEF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DTGGPHSLVYQESTG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9953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32A5D35F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F2BD4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5893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345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BCA7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9BF44B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mVAYI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BF46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2827428B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AF91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0F2B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8EA8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DC5990D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QMPYALGL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4F47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33B98CCC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0899E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C31F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9F39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24D4225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YDIVYVVNPL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69C6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21B2" w:rsidRPr="00205C65" w14:paraId="693441CB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4CF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5312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9E48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286B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67058E0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PPGAITGAHFV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7891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21B2" w:rsidRPr="00205C65" w14:paraId="7A160FE8" w14:textId="77777777" w:rsidTr="005C75A5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CF0F9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54D56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49DA8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1FB714" w:fill="FFFFFF"/>
            <w:noWrap/>
            <w:hideMark/>
          </w:tcPr>
          <w:p w14:paraId="1210FF77" w14:textId="77777777" w:rsidR="007E21B2" w:rsidRPr="00205C65" w:rsidRDefault="007E21B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VEQIVVSYcL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52C02" w14:textId="77777777" w:rsidR="007E21B2" w:rsidRPr="00205C65" w:rsidRDefault="007E21B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3B6D268D" w14:textId="77777777" w:rsidR="007E21B2" w:rsidRPr="00212959" w:rsidRDefault="007E21B2" w:rsidP="007E21B2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Number of peptides identified for the protein</w:t>
      </w:r>
    </w:p>
    <w:p w14:paraId="656CBF05" w14:textId="77777777" w:rsidR="007E21B2" w:rsidRDefault="007E21B2" w:rsidP="007E21B2">
      <w:pPr>
        <w:jc w:val="both"/>
        <w:rPr>
          <w:rFonts w:ascii="Times New Roman" w:hAnsi="Times New Roman"/>
        </w:rPr>
      </w:pPr>
    </w:p>
    <w:p w14:paraId="17E90DD1" w14:textId="77777777" w:rsidR="00CC5E01" w:rsidRDefault="00CC5E01"/>
    <w:sectPr w:rsidR="00CC5E01" w:rsidSect="007E21B2">
      <w:pgSz w:w="15840" w:h="12240" w:orient="landscape"/>
      <w:pgMar w:top="1134" w:right="1134" w:bottom="1134" w:left="1134" w:header="851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1B2"/>
    <w:rsid w:val="00242ECC"/>
    <w:rsid w:val="007D3693"/>
    <w:rsid w:val="007E21B2"/>
    <w:rsid w:val="00841526"/>
    <w:rsid w:val="00980754"/>
    <w:rsid w:val="00CC5E01"/>
    <w:rsid w:val="00CE2566"/>
    <w:rsid w:val="00EA1A2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9FAD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7</Characters>
  <Application>Microsoft Macintosh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</dc:creator>
  <cp:keywords/>
  <dc:description/>
  <cp:lastModifiedBy>Jennifer Geddes</cp:lastModifiedBy>
  <cp:revision>3</cp:revision>
  <dcterms:created xsi:type="dcterms:W3CDTF">2015-03-22T04:32:00Z</dcterms:created>
  <dcterms:modified xsi:type="dcterms:W3CDTF">2015-05-07T17:09:00Z</dcterms:modified>
</cp:coreProperties>
</file>